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885"/>
        <w:tblW w:w="5086" w:type="dxa"/>
        <w:tblLook w:val="04A0" w:firstRow="1" w:lastRow="0" w:firstColumn="1" w:lastColumn="0" w:noHBand="0" w:noVBand="1"/>
      </w:tblPr>
      <w:tblGrid>
        <w:gridCol w:w="1980"/>
        <w:gridCol w:w="3366"/>
      </w:tblGrid>
      <w:tr w:rsidR="00AB0119" w:rsidRPr="00AB0119" w14:paraId="23A29354" w14:textId="77777777" w:rsidTr="00AB0119">
        <w:trPr>
          <w:trHeight w:val="278"/>
        </w:trPr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FEA19" w14:textId="77777777" w:rsidR="00AB0119" w:rsidRPr="00AB0119" w:rsidRDefault="00AB0119" w:rsidP="00AB011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 xml:space="preserve">Table 1. </w:t>
            </w:r>
          </w:p>
        </w:tc>
        <w:tc>
          <w:tcPr>
            <w:tcW w:w="3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47E01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</w:tr>
      <w:tr w:rsidR="00AB0119" w:rsidRPr="00AB0119" w14:paraId="40A700F0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AC260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imer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FB3F1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' to 3'</w:t>
            </w:r>
          </w:p>
        </w:tc>
      </w:tr>
      <w:tr w:rsidR="00AB0119" w:rsidRPr="00AB0119" w14:paraId="5CBCFA72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BCF9A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tp1a1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82DAC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TGCCTATCCTTAAGCGTG</w:t>
            </w:r>
          </w:p>
        </w:tc>
      </w:tr>
      <w:tr w:rsidR="00AB0119" w:rsidRPr="00AB0119" w14:paraId="5D88A543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D4E2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tp1a1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3CA67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GATGCGTTTGGGTTCTTG</w:t>
            </w:r>
          </w:p>
        </w:tc>
      </w:tr>
      <w:tr w:rsidR="00AB0119" w:rsidRPr="00AB0119" w14:paraId="273113AB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8DEFE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ngpt2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FA671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GAGTACAAAGAGGGCTTCGG</w:t>
            </w:r>
          </w:p>
        </w:tc>
      </w:tr>
      <w:tr w:rsidR="00AB0119" w:rsidRPr="00AB0119" w14:paraId="741F5555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C6010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Angpt2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E1097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CCTGGTTGGCTGATGCTAC</w:t>
            </w:r>
          </w:p>
        </w:tc>
      </w:tr>
      <w:tr w:rsidR="00AB0119" w:rsidRPr="00AB0119" w14:paraId="4A2F3DF2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98DF8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ezo1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8591A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ACTGGCTGTTGCTACCCTG</w:t>
            </w:r>
          </w:p>
        </w:tc>
      </w:tr>
      <w:tr w:rsidR="00AB0119" w:rsidRPr="00AB0119" w14:paraId="4D2143A7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83E5D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ezo1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2D3A44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CGTTTGCCCAAAGGTTACAG</w:t>
            </w:r>
          </w:p>
        </w:tc>
      </w:tr>
      <w:tr w:rsidR="00AB0119" w:rsidRPr="00AB0119" w14:paraId="7A4BEC28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D4EAA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ezo2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F7FF0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ACCAAAGCGACGATGCAA</w:t>
            </w:r>
          </w:p>
        </w:tc>
      </w:tr>
      <w:tr w:rsidR="00AB0119" w:rsidRPr="00AB0119" w14:paraId="2BC97252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FAFCB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Piezo2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7E2EC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AGCATCAGCTCCCTTCAA</w:t>
            </w:r>
          </w:p>
        </w:tc>
      </w:tr>
      <w:tr w:rsidR="00AB0119" w:rsidRPr="00AB0119" w14:paraId="3A449415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36D8E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18s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forward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EE283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CGCAGCTAGGAATAATGGA</w:t>
            </w:r>
          </w:p>
        </w:tc>
      </w:tr>
      <w:tr w:rsidR="00AB0119" w:rsidRPr="00AB0119" w14:paraId="248E732D" w14:textId="77777777" w:rsidTr="00AB0119">
        <w:trPr>
          <w:trHeight w:val="278"/>
        </w:trPr>
        <w:tc>
          <w:tcPr>
            <w:tcW w:w="19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1B0F5" w14:textId="77777777" w:rsidR="00AB0119" w:rsidRPr="00AB0119" w:rsidRDefault="00AB0119" w:rsidP="00AB0119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0119">
              <w:rPr>
                <w:rFonts w:ascii="等线" w:eastAsia="等线" w:hAnsi="等线" w:cs="宋体" w:hint="eastAsia"/>
                <w:i/>
                <w:iCs/>
                <w:color w:val="000000"/>
                <w:kern w:val="0"/>
                <w:sz w:val="22"/>
              </w:rPr>
              <w:t>18s</w:t>
            </w:r>
            <w:r w:rsidRPr="00AB0119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reverse</w:t>
            </w:r>
          </w:p>
        </w:tc>
        <w:tc>
          <w:tcPr>
            <w:tcW w:w="3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A436" w14:textId="77777777" w:rsidR="00AB0119" w:rsidRPr="00AB0119" w:rsidRDefault="00AB0119" w:rsidP="00AB0119">
            <w:pPr>
              <w:widowControl/>
              <w:jc w:val="left"/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</w:pPr>
            <w:r w:rsidRPr="00AB0119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CTCAGTTCCGAAAACCA</w:t>
            </w:r>
          </w:p>
        </w:tc>
      </w:tr>
    </w:tbl>
    <w:p w14:paraId="36050E8D" w14:textId="57884CE7" w:rsidR="00AB0119" w:rsidRDefault="00AB0119" w:rsidP="00AB0119">
      <w:pPr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b/>
          <w:sz w:val="24"/>
        </w:rPr>
        <w:t xml:space="preserve">For quantitative real time RT-PCR in </w:t>
      </w:r>
      <w:r>
        <w:rPr>
          <w:rFonts w:ascii="Times New Roman" w:hAnsi="Times New Roman" w:hint="eastAsia"/>
          <w:b/>
          <w:sz w:val="24"/>
        </w:rPr>
        <w:t>rat</w:t>
      </w:r>
      <w:r>
        <w:rPr>
          <w:rFonts w:ascii="Times New Roman" w:hAnsi="Times New Roman"/>
          <w:b/>
          <w:sz w:val="24"/>
        </w:rPr>
        <w:t xml:space="preserve">, the following primers were used: </w:t>
      </w:r>
    </w:p>
    <w:p w14:paraId="36B1B4D9" w14:textId="77777777" w:rsidR="00F01788" w:rsidRPr="00AB0119" w:rsidRDefault="00F01788"/>
    <w:sectPr w:rsidR="00F01788" w:rsidRPr="00AB0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25F4"/>
    <w:rsid w:val="007325F4"/>
    <w:rsid w:val="00AB0119"/>
    <w:rsid w:val="00F017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0C15C7"/>
  <w15:chartTrackingRefBased/>
  <w15:docId w15:val="{32C941B4-FC1F-4BB3-B7F2-2A9B550564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5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 思博</dc:creator>
  <cp:keywords/>
  <dc:description/>
  <cp:lastModifiedBy>蒋 思博</cp:lastModifiedBy>
  <cp:revision>2</cp:revision>
  <dcterms:created xsi:type="dcterms:W3CDTF">2022-04-28T05:47:00Z</dcterms:created>
  <dcterms:modified xsi:type="dcterms:W3CDTF">2022-04-28T05:50:00Z</dcterms:modified>
</cp:coreProperties>
</file>